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1D1" w:rsidRPr="00AA6A1C" w:rsidRDefault="0035278E" w:rsidP="000411D1">
      <w:pPr>
        <w:rPr>
          <w:rFonts w:ascii="Times New Roman" w:hAnsi="Times New Roman" w:cs="Times New Roman"/>
          <w:b/>
          <w:sz w:val="24"/>
          <w:szCs w:val="24"/>
        </w:rPr>
      </w:pPr>
      <w:r w:rsidRPr="00AA6A1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66769B">
        <w:rPr>
          <w:rFonts w:ascii="Times New Roman" w:hAnsi="Times New Roman" w:cs="Times New Roman"/>
          <w:b/>
          <w:sz w:val="24"/>
          <w:szCs w:val="24"/>
        </w:rPr>
        <w:t>2</w:t>
      </w:r>
      <w:r w:rsidR="00AA6A1C" w:rsidRPr="00AA6A1C">
        <w:rPr>
          <w:rFonts w:ascii="Times New Roman" w:hAnsi="Times New Roman" w:cs="Times New Roman"/>
          <w:b/>
          <w:sz w:val="24"/>
          <w:szCs w:val="24"/>
        </w:rPr>
        <w:t>. List of primers used to amplify 3’-UTR</w:t>
      </w:r>
      <w:r w:rsidR="00AA6A1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0411D1" w:rsidRPr="003E0534" w:rsidRDefault="000411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3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928"/>
        <w:gridCol w:w="4490"/>
        <w:gridCol w:w="4320"/>
      </w:tblGrid>
      <w:tr w:rsidR="000411D1" w:rsidRPr="007D55C0">
        <w:tc>
          <w:tcPr>
            <w:tcW w:w="9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411D1" w:rsidRPr="007D55C0" w:rsidRDefault="007D55C0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i/>
                <w:sz w:val="20"/>
                <w:szCs w:val="24"/>
              </w:rPr>
              <w:t>Name</w:t>
            </w:r>
          </w:p>
        </w:tc>
        <w:tc>
          <w:tcPr>
            <w:tcW w:w="449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i/>
                <w:sz w:val="20"/>
                <w:szCs w:val="24"/>
              </w:rPr>
              <w:t>F</w:t>
            </w:r>
            <w:r w:rsidR="0035278E" w:rsidRPr="007D55C0">
              <w:rPr>
                <w:rFonts w:ascii="Times New Roman" w:hAnsi="Times New Roman" w:cs="Times New Roman"/>
                <w:i/>
                <w:sz w:val="20"/>
                <w:szCs w:val="24"/>
              </w:rPr>
              <w:t>orward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7D55C0">
              <w:rPr>
                <w:rFonts w:ascii="Times New Roman" w:hAnsi="Times New Roman" w:cs="Times New Roman"/>
                <w:i/>
                <w:sz w:val="20"/>
                <w:szCs w:val="24"/>
              </w:rPr>
              <w:t>R</w:t>
            </w:r>
            <w:r w:rsidR="0035278E" w:rsidRPr="007D55C0">
              <w:rPr>
                <w:rFonts w:ascii="Times New Roman" w:hAnsi="Times New Roman" w:cs="Times New Roman"/>
                <w:i/>
                <w:sz w:val="20"/>
                <w:szCs w:val="24"/>
              </w:rPr>
              <w:t>verse</w:t>
            </w:r>
            <w:proofErr w:type="spellEnd"/>
          </w:p>
        </w:tc>
      </w:tr>
      <w:tr w:rsidR="000411D1" w:rsidRPr="007D55C0">
        <w:tc>
          <w:tcPr>
            <w:tcW w:w="928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CDH11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:rsidR="000411D1" w:rsidRPr="007D55C0" w:rsidRDefault="007D55C0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="000411D1" w:rsidRPr="007D55C0">
              <w:rPr>
                <w:rFonts w:ascii="Times New Roman" w:hAnsi="Times New Roman" w:cs="Times New Roman"/>
                <w:sz w:val="20"/>
                <w:szCs w:val="24"/>
              </w:rPr>
              <w:t>CTAGCTAGC</w:t>
            </w:r>
            <w:r w:rsidR="000411D1"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caataacgatacaaatttggcc</w:t>
            </w:r>
            <w:r w:rsidR="000411D1" w:rsidRPr="007D55C0">
              <w:rPr>
                <w:rFonts w:ascii="Times New Roman" w:hAnsi="Times New Roman" w:cs="Times New Roman"/>
                <w:sz w:val="20"/>
                <w:szCs w:val="24"/>
              </w:rPr>
              <w:t>-3’;</w:t>
            </w:r>
          </w:p>
        </w:tc>
        <w:tc>
          <w:tcPr>
            <w:tcW w:w="4320" w:type="dxa"/>
            <w:tcBorders>
              <w:top w:val="single" w:sz="6" w:space="0" w:color="000000"/>
            </w:tcBorders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</w:t>
            </w:r>
            <w:r w:rsidR="007D55C0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cgcgtcgacttaaaaaaaaatctttttttatttcaaag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</w:tr>
      <w:tr w:rsidR="000411D1" w:rsidRPr="007D55C0">
        <w:tc>
          <w:tcPr>
            <w:tcW w:w="928" w:type="dxa"/>
            <w:tcBorders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CFL2</w:t>
            </w:r>
          </w:p>
        </w:tc>
        <w:tc>
          <w:tcPr>
            <w:tcW w:w="4490" w:type="dxa"/>
            <w:tcBorders>
              <w:left w:val="single" w:sz="6" w:space="0" w:color="000000"/>
            </w:tcBorders>
            <w:shd w:val="clear" w:color="auto" w:fill="auto"/>
          </w:tcPr>
          <w:p w:rsidR="000411D1" w:rsidRPr="007D55C0" w:rsidRDefault="007D55C0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="000411D1" w:rsidRPr="007D55C0">
              <w:rPr>
                <w:rFonts w:ascii="Times New Roman" w:hAnsi="Times New Roman" w:cs="Times New Roman"/>
                <w:sz w:val="20"/>
                <w:szCs w:val="24"/>
              </w:rPr>
              <w:t>CCGCTCGAGAATGACAGTCAAGTGCCATCTGG-3’</w:t>
            </w:r>
          </w:p>
        </w:tc>
        <w:tc>
          <w:tcPr>
            <w:tcW w:w="4320" w:type="dxa"/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TGCTCTAGAGAAATACCAGTTTTTAAACTTTTAATG-3’</w:t>
            </w:r>
          </w:p>
        </w:tc>
      </w:tr>
      <w:tr w:rsidR="000411D1" w:rsidRPr="007D55C0">
        <w:tc>
          <w:tcPr>
            <w:tcW w:w="928" w:type="dxa"/>
            <w:tcBorders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SEC23A</w:t>
            </w:r>
          </w:p>
        </w:tc>
        <w:tc>
          <w:tcPr>
            <w:tcW w:w="4490" w:type="dxa"/>
            <w:tcBorders>
              <w:left w:val="single" w:sz="6" w:space="0" w:color="000000"/>
            </w:tcBorders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CTAGCTAGC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gtgctaataatgttaaagaca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  <w:tc>
          <w:tcPr>
            <w:tcW w:w="4320" w:type="dxa"/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cgcgtcgacaacagtgaaaagtatattttattgg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</w:tr>
      <w:tr w:rsidR="000411D1" w:rsidRPr="007D55C0">
        <w:tc>
          <w:tcPr>
            <w:tcW w:w="928" w:type="dxa"/>
            <w:tcBorders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ZEB1</w:t>
            </w:r>
          </w:p>
        </w:tc>
        <w:tc>
          <w:tcPr>
            <w:tcW w:w="4490" w:type="dxa"/>
            <w:tcBorders>
              <w:left w:val="single" w:sz="6" w:space="0" w:color="000000"/>
            </w:tcBorders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CTAGCTAGC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tcgtttttctagaaggaaaataaatt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  <w:tc>
          <w:tcPr>
            <w:tcW w:w="4320" w:type="dxa"/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cgcgtcga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AAGGCAATAGAAAAAGAAGGC-3’</w:t>
            </w:r>
          </w:p>
        </w:tc>
      </w:tr>
      <w:tr w:rsidR="000411D1" w:rsidRPr="007D55C0">
        <w:tc>
          <w:tcPr>
            <w:tcW w:w="928" w:type="dxa"/>
            <w:tcBorders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PTPRM</w:t>
            </w:r>
          </w:p>
        </w:tc>
        <w:tc>
          <w:tcPr>
            <w:tcW w:w="4490" w:type="dxa"/>
            <w:tcBorders>
              <w:left w:val="single" w:sz="6" w:space="0" w:color="000000"/>
            </w:tcBorders>
            <w:shd w:val="clear" w:color="auto" w:fill="auto"/>
          </w:tcPr>
          <w:p w:rsidR="000411D1" w:rsidRPr="007D55C0" w:rsidRDefault="000411D1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CTAGCTAGC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tggtgtaaacagctctgcaaa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  <w:tc>
          <w:tcPr>
            <w:tcW w:w="4320" w:type="dxa"/>
            <w:shd w:val="clear" w:color="auto" w:fill="auto"/>
          </w:tcPr>
          <w:p w:rsidR="000411D1" w:rsidRPr="007D55C0" w:rsidRDefault="0035278E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cgcgtcgacgtgcttcacaaaaatttcttttaatg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</w:tc>
      </w:tr>
      <w:tr w:rsidR="000411D1" w:rsidRPr="007D55C0">
        <w:tc>
          <w:tcPr>
            <w:tcW w:w="928" w:type="dxa"/>
            <w:tcBorders>
              <w:right w:val="single" w:sz="6" w:space="0" w:color="000000"/>
            </w:tcBorders>
            <w:shd w:val="clear" w:color="auto" w:fill="auto"/>
          </w:tcPr>
          <w:p w:rsidR="000411D1" w:rsidRPr="007D55C0" w:rsidRDefault="000411D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LDHB</w:t>
            </w:r>
          </w:p>
        </w:tc>
        <w:tc>
          <w:tcPr>
            <w:tcW w:w="4490" w:type="dxa"/>
            <w:tcBorders>
              <w:left w:val="single" w:sz="6" w:space="0" w:color="000000"/>
            </w:tcBorders>
            <w:shd w:val="clear" w:color="auto" w:fill="auto"/>
          </w:tcPr>
          <w:p w:rsidR="000411D1" w:rsidRPr="007D55C0" w:rsidRDefault="0035278E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CTAGCTAGCCTAGTGAGCTCTAGGCTGTAG-3’</w:t>
            </w:r>
          </w:p>
        </w:tc>
        <w:tc>
          <w:tcPr>
            <w:tcW w:w="4320" w:type="dxa"/>
            <w:shd w:val="clear" w:color="auto" w:fill="auto"/>
          </w:tcPr>
          <w:p w:rsidR="000411D1" w:rsidRPr="007D55C0" w:rsidRDefault="0035278E" w:rsidP="007D55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5’-</w:t>
            </w:r>
            <w:r w:rsidRPr="007D55C0">
              <w:rPr>
                <w:rFonts w:ascii="Times New Roman" w:hAnsi="Times New Roman" w:cs="Times New Roman"/>
                <w:caps/>
                <w:sz w:val="20"/>
                <w:szCs w:val="24"/>
              </w:rPr>
              <w:t>acgcgtcgac</w:t>
            </w:r>
            <w:r w:rsidRPr="007D55C0">
              <w:rPr>
                <w:rFonts w:ascii="Times New Roman" w:hAnsi="Times New Roman" w:cs="Times New Roman"/>
                <w:sz w:val="20"/>
                <w:szCs w:val="24"/>
              </w:rPr>
              <w:t>GCACACTACAATAGTTAATTTTA-3’</w:t>
            </w:r>
          </w:p>
        </w:tc>
      </w:tr>
    </w:tbl>
    <w:p w:rsidR="000411D1" w:rsidRDefault="000411D1"/>
    <w:sectPr w:rsidR="000411D1" w:rsidSect="00B657C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compat>
    <w:useFELayout/>
  </w:compat>
  <w:rsids>
    <w:rsidRoot w:val="008E28CB"/>
    <w:rsid w:val="000411D1"/>
    <w:rsid w:val="0008793D"/>
    <w:rsid w:val="001079BF"/>
    <w:rsid w:val="00137693"/>
    <w:rsid w:val="00175308"/>
    <w:rsid w:val="00281389"/>
    <w:rsid w:val="0035278E"/>
    <w:rsid w:val="003E4E50"/>
    <w:rsid w:val="0066769B"/>
    <w:rsid w:val="006779B0"/>
    <w:rsid w:val="00772F54"/>
    <w:rsid w:val="007D55C0"/>
    <w:rsid w:val="00811660"/>
    <w:rsid w:val="008E28CB"/>
    <w:rsid w:val="00AA6A1C"/>
    <w:rsid w:val="00B657CC"/>
    <w:rsid w:val="00C87E2C"/>
    <w:rsid w:val="00CA6714"/>
    <w:rsid w:val="00E54319"/>
  </w:rsids>
  <m:mathPr>
    <m:mathFont m:val="Adobe Casl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C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E28C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dong Shi</dc:creator>
  <cp:keywords/>
  <dc:description/>
  <cp:lastModifiedBy>Huidong Shi</cp:lastModifiedBy>
  <cp:revision>5</cp:revision>
  <dcterms:created xsi:type="dcterms:W3CDTF">2012-08-03T21:31:00Z</dcterms:created>
  <dcterms:modified xsi:type="dcterms:W3CDTF">2012-10-23T13:22:00Z</dcterms:modified>
</cp:coreProperties>
</file>